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BD18E" w14:textId="2209233E" w:rsidR="002C2D90" w:rsidRDefault="002C2D90" w:rsidP="002C2D9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E6D54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EF26CD">
        <w:rPr>
          <w:rFonts w:asciiTheme="majorBidi" w:hAnsiTheme="majorBidi" w:cstheme="majorBidi"/>
          <w:b/>
          <w:bCs/>
          <w:sz w:val="24"/>
          <w:szCs w:val="24"/>
        </w:rPr>
        <w:t>2 File.</w:t>
      </w:r>
      <w:r w:rsidRPr="003E6D5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urvey in Turkish Version</w:t>
      </w:r>
    </w:p>
    <w:p w14:paraId="4E9527DA" w14:textId="6F92DE55" w:rsidR="001347B6" w:rsidRDefault="002C2D90">
      <w:r>
        <w:lastRenderedPageBreak/>
        <w:fldChar w:fldCharType="begin"/>
      </w:r>
      <w:r>
        <w:instrText xml:space="preserve"> LINK Word.Document.12 "C:\\Users\\FK15284\\Desktop\\TurkishSurvey.docx" "" \a \p \f 0 </w:instrText>
      </w:r>
      <w:r>
        <w:fldChar w:fldCharType="separate"/>
      </w:r>
      <w:r w:rsidR="00A969AB">
        <w:object w:dxaOrig="9072" w:dyaOrig="14148" w14:anchorId="7C5F44B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65pt;height:707.95pt" o:ole="">
            <v:imagedata r:id="rId6" o:title=""/>
          </v:shape>
        </w:object>
      </w:r>
      <w:r>
        <w:fldChar w:fldCharType="end"/>
      </w:r>
    </w:p>
    <w:sectPr w:rsidR="001347B6" w:rsidSect="00FF4308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B64EE" w14:textId="77777777" w:rsidR="00000000" w:rsidRDefault="00A969AB">
      <w:pPr>
        <w:spacing w:after="0" w:line="240" w:lineRule="auto"/>
      </w:pPr>
      <w:r>
        <w:separator/>
      </w:r>
    </w:p>
  </w:endnote>
  <w:endnote w:type="continuationSeparator" w:id="0">
    <w:p w14:paraId="3331929E" w14:textId="77777777" w:rsidR="00000000" w:rsidRDefault="00A969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64712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ABBB01" w14:textId="77777777" w:rsidR="00635AE5" w:rsidRDefault="00EF26C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431E576" w14:textId="77777777" w:rsidR="00635AE5" w:rsidRDefault="00A969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7D3DD" w14:textId="77777777" w:rsidR="00000000" w:rsidRDefault="00A969AB">
      <w:pPr>
        <w:spacing w:after="0" w:line="240" w:lineRule="auto"/>
      </w:pPr>
      <w:r>
        <w:separator/>
      </w:r>
    </w:p>
  </w:footnote>
  <w:footnote w:type="continuationSeparator" w:id="0">
    <w:p w14:paraId="77E66107" w14:textId="77777777" w:rsidR="00000000" w:rsidRDefault="00A969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A7CAF" w14:textId="77777777" w:rsidR="00635AE5" w:rsidRDefault="00EF26CD">
    <w:pPr>
      <w:pStyle w:val="Header"/>
    </w:pPr>
    <w:r w:rsidRPr="005D36F4">
      <w:rPr>
        <w:rFonts w:asciiTheme="majorBidi" w:hAnsiTheme="majorBidi" w:cstheme="majorBidi"/>
      </w:rPr>
      <w:t xml:space="preserve">Teaching online physical education </w:t>
    </w:r>
    <w:r w:rsidRPr="00F53EB9">
      <w:rPr>
        <w:rFonts w:asciiTheme="majorBidi" w:hAnsiTheme="majorBidi" w:cstheme="majorBidi"/>
      </w:rPr>
      <w:t xml:space="preserve">during the </w:t>
    </w:r>
    <w:r w:rsidRPr="005D36F4">
      <w:rPr>
        <w:rFonts w:asciiTheme="majorBidi" w:hAnsiTheme="majorBidi" w:cstheme="majorBidi"/>
      </w:rPr>
      <w:t xml:space="preserve">COVID-19: The case of </w:t>
    </w:r>
    <w:r>
      <w:rPr>
        <w:rFonts w:asciiTheme="majorBidi" w:hAnsiTheme="majorBidi" w:cstheme="majorBidi"/>
      </w:rPr>
      <w:t>T</w:t>
    </w:r>
    <w:r w:rsidRPr="005D36F4">
      <w:rPr>
        <w:rFonts w:asciiTheme="majorBidi" w:hAnsiTheme="majorBidi" w:cstheme="majorBidi"/>
      </w:rPr>
      <w:t>urkey</w:t>
    </w:r>
    <w:r>
      <w:rPr>
        <w:rFonts w:asciiTheme="majorBidi" w:hAnsiTheme="majorBidi" w:cstheme="majorBidi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9D6"/>
    <w:rsid w:val="001347B6"/>
    <w:rsid w:val="002629D6"/>
    <w:rsid w:val="002C2D90"/>
    <w:rsid w:val="00425B84"/>
    <w:rsid w:val="00A26728"/>
    <w:rsid w:val="00A969AB"/>
    <w:rsid w:val="00EF2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36D9346"/>
  <w15:chartTrackingRefBased/>
  <w15:docId w15:val="{AB1BF680-3537-4704-91AE-4BE5DE0B9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D90"/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2D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2D90"/>
    <w:rPr>
      <w:lang w:val="tr-TR"/>
    </w:rPr>
  </w:style>
  <w:style w:type="paragraph" w:styleId="Footer">
    <w:name w:val="footer"/>
    <w:basedOn w:val="Normal"/>
    <w:link w:val="FooterChar"/>
    <w:uiPriority w:val="99"/>
    <w:unhideWhenUsed/>
    <w:rsid w:val="002C2D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2D90"/>
    <w:rPr>
      <w:lang w:val="tr-TR"/>
    </w:rPr>
  </w:style>
  <w:style w:type="character" w:styleId="LineNumber">
    <w:name w:val="line number"/>
    <w:basedOn w:val="DefaultParagraphFont"/>
    <w:uiPriority w:val="99"/>
    <w:semiHidden/>
    <w:unhideWhenUsed/>
    <w:rsid w:val="002C2D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Vijayakumar AG</cp:lastModifiedBy>
  <cp:revision>14</cp:revision>
  <dcterms:created xsi:type="dcterms:W3CDTF">2022-06-11T01:22:00Z</dcterms:created>
  <dcterms:modified xsi:type="dcterms:W3CDTF">2022-06-14T08:59:00Z</dcterms:modified>
</cp:coreProperties>
</file>